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35D" w:rsidRPr="005B5B24" w:rsidRDefault="005B5B24">
      <w:pPr>
        <w:rPr>
          <w:rFonts w:ascii="Times New Roman" w:hAnsi="Times New Roman" w:cs="Times New Roman"/>
          <w:sz w:val="24"/>
          <w:szCs w:val="24"/>
        </w:rPr>
      </w:pPr>
      <w:r w:rsidRPr="005B5B24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 xml:space="preserve">List of genome obtain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comparative analyses</w:t>
      </w:r>
      <w:bookmarkStart w:id="0" w:name="_GoBack"/>
      <w:bookmarkEnd w:id="0"/>
    </w:p>
    <w:tbl>
      <w:tblPr>
        <w:tblW w:w="13442" w:type="dxa"/>
        <w:tblLook w:val="04A0" w:firstRow="1" w:lastRow="0" w:firstColumn="1" w:lastColumn="0" w:noHBand="0" w:noVBand="1"/>
      </w:tblPr>
      <w:tblGrid>
        <w:gridCol w:w="3969"/>
        <w:gridCol w:w="2070"/>
        <w:gridCol w:w="2103"/>
        <w:gridCol w:w="1330"/>
        <w:gridCol w:w="1051"/>
        <w:gridCol w:w="1863"/>
        <w:gridCol w:w="1056"/>
      </w:tblGrid>
      <w:tr w:rsidR="005B5B24" w:rsidRPr="005B5B24" w:rsidTr="005B5B2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rganis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ssembl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ze (Mb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C%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on N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#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tigs</w:t>
            </w:r>
            <w:proofErr w:type="spellEnd"/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9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215645.1 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2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_017317.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-AD2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21566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6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_01568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30682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9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_01810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C 1207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49891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6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YUJ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C5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499805.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1191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93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76741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4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0950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93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76764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9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25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0958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C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76768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42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0962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4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76963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66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09716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96894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4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11095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SPQ-0422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98828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28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ZUS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SPQ-0422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098829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9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ZUT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00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128144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3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10818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-39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129827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2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GSX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-866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1298285.2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28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GSY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-751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130234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7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JVH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ZN-2016-483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187632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1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OS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100/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216211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2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CP021417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-AD 264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286648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1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ST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286652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1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PSS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287239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19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SWN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L119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438210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VD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899539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9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AP019662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H2016-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900228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79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AP01966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C7910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90018713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3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LT906443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C8666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900447245.1 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424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FXR0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C790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900475635.1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3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LS483400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lastRenderedPageBreak/>
              <w:t>Organis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ssembly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ze (Mb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C%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ccession N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#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ntigs</w:t>
            </w:r>
            <w:proofErr w:type="spellEnd"/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CTC863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90047577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53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Z_LS483416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B453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ulceran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2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CA_006370535.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0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FEM01 (new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Corynebacterium </w:t>
            </w:r>
            <w:proofErr w:type="spellStart"/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belfant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C0043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_900205605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9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ANN0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rynebacterium diphtheria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44123T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_001913265.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1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5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JXR01.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5B5B24" w:rsidRPr="005B5B24" w:rsidTr="005B5B2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orynebacterium pseudotuberculosi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M 20689T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_003634885.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38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2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BXH01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5B24" w:rsidRPr="005B5B24" w:rsidRDefault="005B5B24" w:rsidP="005B5B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B5B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5B5B24" w:rsidRPr="005B5B24" w:rsidRDefault="005B5B24">
      <w:pPr>
        <w:rPr>
          <w:rFonts w:ascii="Times New Roman" w:hAnsi="Times New Roman" w:cs="Times New Roman"/>
          <w:sz w:val="24"/>
          <w:szCs w:val="24"/>
        </w:rPr>
      </w:pPr>
    </w:p>
    <w:sectPr w:rsidR="005B5B24" w:rsidRPr="005B5B24" w:rsidSect="005B5B24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B24"/>
    <w:rsid w:val="005B5B24"/>
    <w:rsid w:val="00A9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2A60"/>
  <w15:chartTrackingRefBased/>
  <w15:docId w15:val="{A355C452-8A6C-4A30-9B0A-8117E37C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2</Words>
  <Characters>2297</Characters>
  <Application>Microsoft Office Word</Application>
  <DocSecurity>0</DocSecurity>
  <Lines>19</Lines>
  <Paragraphs>5</Paragraphs>
  <ScaleCrop>false</ScaleCrop>
  <Company>Northumbria University at Newcastle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ul Sangal</dc:creator>
  <cp:keywords/>
  <dc:description/>
  <cp:lastModifiedBy>Vartul Sangal</cp:lastModifiedBy>
  <cp:revision>1</cp:revision>
  <dcterms:created xsi:type="dcterms:W3CDTF">2020-03-05T15:23:00Z</dcterms:created>
  <dcterms:modified xsi:type="dcterms:W3CDTF">2020-03-05T15:28:00Z</dcterms:modified>
</cp:coreProperties>
</file>